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3AE8E" w14:textId="0B78C6EA" w:rsidR="00C04265" w:rsidRDefault="00C04265" w:rsidP="009C4EF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1:</w:t>
      </w:r>
      <w:r w:rsidR="00DD6A8F" w:rsidRPr="00DD6A8F">
        <w:t xml:space="preserve"> </w:t>
      </w:r>
      <w:r w:rsidR="00DD6A8F" w:rsidRPr="00DD6A8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l hydroxylated proline sites of HEK293 and RCC4</w:t>
      </w:r>
      <w:r w:rsidR="00AF079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ataset.</w:t>
      </w:r>
    </w:p>
    <w:p w14:paraId="78543326" w14:textId="513B2753" w:rsidR="00C04265" w:rsidRDefault="00C04265" w:rsidP="009C4EF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56071FE" w14:textId="46563F50" w:rsidR="00C04265" w:rsidRDefault="00C04265" w:rsidP="009C4EF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2:</w:t>
      </w:r>
      <w:r w:rsidR="00DD6A8F" w:rsidRPr="00DD6A8F">
        <w:t xml:space="preserve"> </w:t>
      </w:r>
      <w:r w:rsidR="00DD6A8F" w:rsidRPr="00DD6A8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igh confident hydroxylated proline sites of HEK293 and RCC4</w:t>
      </w:r>
      <w:r w:rsidR="00AF079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ataset. Score &gt;=40 and </w:t>
      </w:r>
      <w:r w:rsidR="00AF079F" w:rsidRPr="00AF079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ocalization prob</w:t>
      </w:r>
      <w:r w:rsidR="00AF079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&gt;0.5. </w:t>
      </w:r>
      <w:r w:rsidR="00AF079F" w:rsidRPr="00AF079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agnostic peak</w:t>
      </w:r>
      <w:r w:rsidR="00AF079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HyPro highlighted.</w:t>
      </w:r>
    </w:p>
    <w:p w14:paraId="5FDCE77D" w14:textId="77777777" w:rsidR="00C04265" w:rsidRDefault="00C04265" w:rsidP="009C4EF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1AE3C0B" w14:textId="20FCAE83" w:rsidR="00C04265" w:rsidRDefault="00C04265" w:rsidP="00C0426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3:</w:t>
      </w:r>
      <w:r w:rsidR="00DD6A8F" w:rsidRPr="00DD6A8F">
        <w:t xml:space="preserve"> </w:t>
      </w:r>
      <w:r w:rsidR="00DD6A8F" w:rsidRPr="00DD6A8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igh confident hydroxylated proline sites of HEK293 and RCC4 with the removal of M</w:t>
      </w:r>
      <w:r w:rsidR="00AF079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Score &gt;=40 and </w:t>
      </w:r>
      <w:r w:rsidR="00AF079F" w:rsidRPr="00AF079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ocalization prob</w:t>
      </w:r>
      <w:r w:rsidR="00AF079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&gt;0.5.</w:t>
      </w:r>
      <w:r w:rsidR="00AF079F" w:rsidRPr="00AF079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5B2837B8" w14:textId="77777777" w:rsidR="00C04265" w:rsidRPr="00B06470" w:rsidRDefault="00C04265" w:rsidP="00C0426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442289F" w14:textId="181C9191" w:rsidR="00C04265" w:rsidRDefault="00C04265" w:rsidP="00C0426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4:</w:t>
      </w:r>
      <w:r w:rsidR="00DD6A8F" w:rsidRPr="00DD6A8F">
        <w:t xml:space="preserve"> </w:t>
      </w:r>
      <w:r w:rsidR="00DD6A8F" w:rsidRPr="00DD6A8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igh confident hydroxylated proline sites of HEK293 and RCC4 (FG inhibits)</w:t>
      </w:r>
      <w:r w:rsidR="00AF079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and the overlapping sites from both datasets. Score &gt;=40 and </w:t>
      </w:r>
      <w:r w:rsidR="00AF079F" w:rsidRPr="00AF079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ocalization prob</w:t>
      </w:r>
      <w:r w:rsidR="00AF079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&gt;0.5.</w:t>
      </w:r>
      <w:r w:rsidR="00AF079F" w:rsidRPr="00AF079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491467D1" w14:textId="77777777" w:rsidR="00C04265" w:rsidRPr="00B06470" w:rsidRDefault="00C04265" w:rsidP="00C0426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91D1F33" w14:textId="70D82712" w:rsidR="00C04265" w:rsidRDefault="00C04265" w:rsidP="00C0426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5:</w:t>
      </w:r>
      <w:r w:rsidR="00DD6A8F" w:rsidRPr="00DD6A8F">
        <w:t xml:space="preserve"> </w:t>
      </w:r>
      <w:r w:rsidR="00DD6A8F" w:rsidRPr="00DD6A8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actome pathway </w:t>
      </w:r>
      <w:r w:rsidR="00DD6A8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ults</w:t>
      </w:r>
      <w:r w:rsidR="00DD6A8F" w:rsidRPr="00DD6A8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</w:t>
      </w:r>
      <w:r w:rsidR="00DD6A8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roline hydroxylated proteins from </w:t>
      </w:r>
      <w:r w:rsidR="00DD6A8F" w:rsidRPr="00DD6A8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EK293</w:t>
      </w:r>
      <w:r w:rsidR="00AF079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RCC4 dataset, and the overlapping hydroxylated proteins from both datasets.</w:t>
      </w:r>
    </w:p>
    <w:p w14:paraId="551772CF" w14:textId="77777777" w:rsidR="00C04265" w:rsidRPr="00B06470" w:rsidRDefault="00C04265" w:rsidP="00C0426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EAD55EA" w14:textId="3678109F" w:rsidR="00DD6A8F" w:rsidRPr="00B06470" w:rsidRDefault="00C04265" w:rsidP="00C0426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6:</w:t>
      </w:r>
      <w:r w:rsidR="00DD6A8F" w:rsidRPr="00DD6A8F">
        <w:t xml:space="preserve"> </w:t>
      </w:r>
      <w:r w:rsidR="00DD6A8F" w:rsidRPr="00DD6A8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M inclusion list</w:t>
      </w:r>
      <w:r w:rsidR="00DD6A8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the target hydroxylated peptides from Repo-man, </w:t>
      </w:r>
      <w:r w:rsidR="00DD6A8F" w:rsidRPr="006E508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IF1α</w:t>
      </w:r>
      <w:r w:rsidR="00DD6A8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CEP192 and PKM2.</w:t>
      </w:r>
    </w:p>
    <w:p w14:paraId="1FC91EC5" w14:textId="77777777" w:rsidR="00C04265" w:rsidRPr="00B06470" w:rsidRDefault="00C04265" w:rsidP="009C4EF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C04265" w:rsidRPr="00B0647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333E"/>
    <w:rsid w:val="00013A86"/>
    <w:rsid w:val="000C1584"/>
    <w:rsid w:val="001716DA"/>
    <w:rsid w:val="001D3A63"/>
    <w:rsid w:val="00213E43"/>
    <w:rsid w:val="002356A4"/>
    <w:rsid w:val="002B1CF9"/>
    <w:rsid w:val="00304CCF"/>
    <w:rsid w:val="003373C1"/>
    <w:rsid w:val="00340376"/>
    <w:rsid w:val="00630044"/>
    <w:rsid w:val="00652754"/>
    <w:rsid w:val="00712F3A"/>
    <w:rsid w:val="00732D30"/>
    <w:rsid w:val="007E21C3"/>
    <w:rsid w:val="0086333E"/>
    <w:rsid w:val="00885745"/>
    <w:rsid w:val="008A54B2"/>
    <w:rsid w:val="00960771"/>
    <w:rsid w:val="00990CF2"/>
    <w:rsid w:val="009C047E"/>
    <w:rsid w:val="009C3322"/>
    <w:rsid w:val="009C4EFC"/>
    <w:rsid w:val="00A17655"/>
    <w:rsid w:val="00A517BD"/>
    <w:rsid w:val="00AB6E5A"/>
    <w:rsid w:val="00AF079F"/>
    <w:rsid w:val="00AF5258"/>
    <w:rsid w:val="00B06470"/>
    <w:rsid w:val="00B50E62"/>
    <w:rsid w:val="00B51E22"/>
    <w:rsid w:val="00C04265"/>
    <w:rsid w:val="00C13B01"/>
    <w:rsid w:val="00C3607D"/>
    <w:rsid w:val="00C617A2"/>
    <w:rsid w:val="00C73CDC"/>
    <w:rsid w:val="00CD7242"/>
    <w:rsid w:val="00DA67A2"/>
    <w:rsid w:val="00DB2F20"/>
    <w:rsid w:val="00DD6A8F"/>
    <w:rsid w:val="00E0369C"/>
    <w:rsid w:val="00E9311A"/>
    <w:rsid w:val="03012D45"/>
    <w:rsid w:val="13913117"/>
    <w:rsid w:val="1C6F2557"/>
    <w:rsid w:val="2ED1061F"/>
    <w:rsid w:val="342234DC"/>
    <w:rsid w:val="369E6F87"/>
    <w:rsid w:val="57517AFC"/>
    <w:rsid w:val="78D1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491193"/>
  <w15:docId w15:val="{88A4CE6E-461F-43C5-9465-119145651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Hao Jiang (Staff)</cp:lastModifiedBy>
  <cp:revision>29</cp:revision>
  <dcterms:created xsi:type="dcterms:W3CDTF">2022-07-28T15:08:00Z</dcterms:created>
  <dcterms:modified xsi:type="dcterms:W3CDTF">2025-06-16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440</vt:lpwstr>
  </property>
  <property fmtid="{D5CDD505-2E9C-101B-9397-08002B2CF9AE}" pid="3" name="ICV">
    <vt:lpwstr>4E8C8ED01B814F39A17D8C1ACA8129A7</vt:lpwstr>
  </property>
  <property fmtid="{D5CDD505-2E9C-101B-9397-08002B2CF9AE}" pid="4" name="MSIP_Label_a618d1e0-f5d7-4da7-8ddd-3b83021a2c85_Enabled">
    <vt:lpwstr>true</vt:lpwstr>
  </property>
  <property fmtid="{D5CDD505-2E9C-101B-9397-08002B2CF9AE}" pid="5" name="MSIP_Label_a618d1e0-f5d7-4da7-8ddd-3b83021a2c85_SetDate">
    <vt:lpwstr>2025-05-02T14:28:03Z</vt:lpwstr>
  </property>
  <property fmtid="{D5CDD505-2E9C-101B-9397-08002B2CF9AE}" pid="6" name="MSIP_Label_a618d1e0-f5d7-4da7-8ddd-3b83021a2c85_Method">
    <vt:lpwstr>Standard</vt:lpwstr>
  </property>
  <property fmtid="{D5CDD505-2E9C-101B-9397-08002B2CF9AE}" pid="7" name="MSIP_Label_a618d1e0-f5d7-4da7-8ddd-3b83021a2c85_Name">
    <vt:lpwstr>Private</vt:lpwstr>
  </property>
  <property fmtid="{D5CDD505-2E9C-101B-9397-08002B2CF9AE}" pid="8" name="MSIP_Label_a618d1e0-f5d7-4da7-8ddd-3b83021a2c85_SiteId">
    <vt:lpwstr>ae323139-093a-4d2a-81a6-5d334bcd9019</vt:lpwstr>
  </property>
  <property fmtid="{D5CDD505-2E9C-101B-9397-08002B2CF9AE}" pid="9" name="MSIP_Label_a618d1e0-f5d7-4da7-8ddd-3b83021a2c85_ActionId">
    <vt:lpwstr>25f1b434-32d7-44d5-9296-a58e00ff1e61</vt:lpwstr>
  </property>
  <property fmtid="{D5CDD505-2E9C-101B-9397-08002B2CF9AE}" pid="10" name="MSIP_Label_a618d1e0-f5d7-4da7-8ddd-3b83021a2c85_ContentBits">
    <vt:lpwstr>0</vt:lpwstr>
  </property>
  <property fmtid="{D5CDD505-2E9C-101B-9397-08002B2CF9AE}" pid="11" name="MSIP_Label_a618d1e0-f5d7-4da7-8ddd-3b83021a2c85_Tag">
    <vt:lpwstr>10, 3, 0, 1</vt:lpwstr>
  </property>
</Properties>
</file>